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D7A68" w14:textId="1DE84409" w:rsidR="00AF0F13" w:rsidRPr="002B106C" w:rsidRDefault="00947791" w:rsidP="002B106C">
      <w:pPr>
        <w:pStyle w:val="Lgende"/>
        <w:jc w:val="center"/>
        <w:rPr>
          <w:rFonts w:ascii="Times New Roman" w:hAnsi="Times New Roman" w:cs="Times New Roman"/>
          <w:sz w:val="32"/>
          <w:lang w:val="en-GB"/>
        </w:rPr>
      </w:pPr>
      <w:r w:rsidRPr="002B106C">
        <w:rPr>
          <w:rFonts w:ascii="Times New Roman" w:hAnsi="Times New Roman" w:cs="Times New Roman"/>
          <w:sz w:val="32"/>
          <w:lang w:val="en-GB"/>
        </w:rPr>
        <w:t xml:space="preserve">Supplementary </w:t>
      </w:r>
      <w:r w:rsidR="00966C09">
        <w:rPr>
          <w:rFonts w:ascii="Times New Roman" w:hAnsi="Times New Roman" w:cs="Times New Roman"/>
          <w:sz w:val="32"/>
          <w:lang w:val="en-GB"/>
        </w:rPr>
        <w:t>Table 2</w:t>
      </w:r>
    </w:p>
    <w:p w14:paraId="721729B8" w14:textId="56185DA8" w:rsidR="007A3EAC" w:rsidRDefault="00C24571" w:rsidP="00A63298">
      <w:pPr>
        <w:pStyle w:val="Lgende"/>
        <w:rPr>
          <w:rFonts w:ascii="Times New Roman" w:eastAsia="Calibri" w:hAnsi="Times New Roman" w:cs="Times New Roman"/>
          <w:b w:val="0"/>
          <w:iCs w:val="0"/>
          <w:lang w:val="en-US" w:eastAsia="en-US"/>
        </w:rPr>
      </w:pPr>
      <w:r>
        <w:rPr>
          <w:rFonts w:ascii="Times New Roman" w:hAnsi="Times New Roman" w:cs="Times New Roman"/>
          <w:lang w:val="en-GB"/>
        </w:rPr>
        <w:t xml:space="preserve">S2 </w:t>
      </w:r>
      <w:r w:rsidR="007A3EAC" w:rsidRPr="007177B4">
        <w:rPr>
          <w:rFonts w:ascii="Times New Roman" w:hAnsi="Times New Roman" w:cs="Times New Roman"/>
          <w:lang w:val="en-GB"/>
        </w:rPr>
        <w:t>Table</w:t>
      </w:r>
      <w:bookmarkStart w:id="0" w:name="_GoBack"/>
      <w:bookmarkEnd w:id="0"/>
      <w:r w:rsidR="007A3EAC" w:rsidRPr="007177B4">
        <w:rPr>
          <w:rFonts w:ascii="Times New Roman" w:hAnsi="Times New Roman" w:cs="Times New Roman"/>
          <w:lang w:val="en-GB"/>
        </w:rPr>
        <w:t xml:space="preserve">. </w:t>
      </w:r>
      <w:r w:rsidR="007A3EAC" w:rsidRPr="007177B4">
        <w:rPr>
          <w:rFonts w:ascii="Times New Roman" w:eastAsia="Calibri" w:hAnsi="Times New Roman" w:cs="Times New Roman"/>
          <w:b w:val="0"/>
          <w:iCs w:val="0"/>
          <w:lang w:val="en-US" w:eastAsia="en-US"/>
        </w:rPr>
        <w:t xml:space="preserve">Chemical composition </w:t>
      </w:r>
      <w:r w:rsidR="007A3EAC" w:rsidRPr="007177B4">
        <w:rPr>
          <w:rFonts w:ascii="Times New Roman" w:eastAsia="Calibri" w:hAnsi="Times New Roman" w:cs="Times New Roman"/>
          <w:b w:val="0"/>
          <w:iCs w:val="0"/>
          <w:noProof/>
          <w:lang w:val="en-US" w:eastAsia="en-US"/>
        </w:rPr>
        <w:t xml:space="preserve">of the leaf </w:t>
      </w:r>
      <w:r w:rsidR="007A3EAC" w:rsidRPr="007177B4">
        <w:rPr>
          <w:rFonts w:ascii="Times New Roman" w:eastAsia="Calibri" w:hAnsi="Times New Roman" w:cs="Times New Roman"/>
          <w:b w:val="0"/>
          <w:i/>
          <w:iCs w:val="0"/>
          <w:lang w:val="en-US" w:eastAsia="en-US"/>
        </w:rPr>
        <w:t>P</w:t>
      </w:r>
      <w:r w:rsidR="001354FB">
        <w:rPr>
          <w:rFonts w:ascii="Times New Roman" w:eastAsia="Calibri" w:hAnsi="Times New Roman" w:cs="Times New Roman"/>
          <w:b w:val="0"/>
          <w:i/>
          <w:iCs w:val="0"/>
          <w:lang w:val="en-US" w:eastAsia="en-US"/>
        </w:rPr>
        <w:t xml:space="preserve">elargonium </w:t>
      </w:r>
      <w:r w:rsidR="004925A6">
        <w:rPr>
          <w:rFonts w:ascii="Times New Roman" w:eastAsia="Calibri" w:hAnsi="Times New Roman" w:cs="Times New Roman"/>
          <w:b w:val="0"/>
          <w:i/>
          <w:iCs w:val="0"/>
          <w:lang w:val="en-US" w:eastAsia="en-US"/>
        </w:rPr>
        <w:t>g</w:t>
      </w:r>
      <w:r w:rsidR="007A3EAC" w:rsidRPr="007177B4">
        <w:rPr>
          <w:rFonts w:ascii="Times New Roman" w:eastAsia="Calibri" w:hAnsi="Times New Roman" w:cs="Times New Roman"/>
          <w:b w:val="0"/>
          <w:i/>
          <w:iCs w:val="0"/>
          <w:lang w:val="en-US" w:eastAsia="en-US"/>
        </w:rPr>
        <w:t>raveolens</w:t>
      </w:r>
      <w:r w:rsidR="007A3EAC" w:rsidRPr="007177B4">
        <w:rPr>
          <w:rFonts w:ascii="Times New Roman" w:eastAsia="Calibri" w:hAnsi="Times New Roman" w:cs="Times New Roman"/>
          <w:b w:val="0"/>
          <w:iCs w:val="0"/>
          <w:lang w:val="en-US" w:eastAsia="en-US"/>
        </w:rPr>
        <w:t xml:space="preserve"> </w:t>
      </w:r>
      <w:r w:rsidR="007A3EAC">
        <w:rPr>
          <w:rFonts w:ascii="Times New Roman" w:eastAsia="Calibri" w:hAnsi="Times New Roman" w:cs="Times New Roman"/>
          <w:b w:val="0"/>
          <w:iCs w:val="0"/>
          <w:lang w:val="en-US" w:eastAsia="en-US"/>
        </w:rPr>
        <w:t xml:space="preserve">(PG) </w:t>
      </w:r>
      <w:r w:rsidR="007A3EAC" w:rsidRPr="007177B4">
        <w:rPr>
          <w:rFonts w:ascii="Times New Roman" w:eastAsia="Calibri" w:hAnsi="Times New Roman" w:cs="Times New Roman"/>
          <w:b w:val="0"/>
          <w:iCs w:val="0"/>
          <w:lang w:val="en-US" w:eastAsia="en-US"/>
        </w:rPr>
        <w:t>essential oil from Reunion Island, area percentage m</w:t>
      </w:r>
      <w:r w:rsidR="00B23EE5">
        <w:rPr>
          <w:rFonts w:ascii="Times New Roman" w:eastAsia="Calibri" w:hAnsi="Times New Roman" w:cs="Times New Roman"/>
          <w:b w:val="0"/>
          <w:iCs w:val="0"/>
          <w:lang w:val="en-US" w:eastAsia="en-US"/>
        </w:rPr>
        <w:t>ean ± standard deviation (n=9</w:t>
      </w:r>
      <w:r w:rsidR="00A63298">
        <w:rPr>
          <w:rFonts w:ascii="Times New Roman" w:eastAsia="Calibri" w:hAnsi="Times New Roman" w:cs="Times New Roman"/>
          <w:b w:val="0"/>
          <w:iCs w:val="0"/>
          <w:lang w:val="en-US" w:eastAsia="en-US"/>
        </w:rPr>
        <w:t>).</w:t>
      </w:r>
    </w:p>
    <w:tbl>
      <w:tblPr>
        <w:tblW w:w="476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2736"/>
        <w:gridCol w:w="1441"/>
        <w:gridCol w:w="1007"/>
        <w:gridCol w:w="1442"/>
        <w:gridCol w:w="1439"/>
      </w:tblGrid>
      <w:tr w:rsidR="0092512C" w:rsidRPr="00066EEC" w14:paraId="67F900D1" w14:textId="77777777" w:rsidTr="002B106C">
        <w:trPr>
          <w:trHeight w:val="330"/>
        </w:trPr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86B01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No</w:t>
            </w:r>
          </w:p>
        </w:tc>
        <w:tc>
          <w:tcPr>
            <w:tcW w:w="1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E0C9C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Name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69144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KI</w:t>
            </w:r>
            <w:r w:rsidRPr="00066EEC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FBA51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KI</w:t>
            </w:r>
            <w:r w:rsidRPr="00066EEC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B7C63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Identification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F95F7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%</w:t>
            </w:r>
          </w:p>
        </w:tc>
      </w:tr>
      <w:tr w:rsidR="0092512C" w:rsidRPr="00066EEC" w14:paraId="73647E20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34D4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A03B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α-Pin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AA88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1EF7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BCFB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9518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2 ± 0.01</w:t>
            </w:r>
          </w:p>
        </w:tc>
      </w:tr>
      <w:tr w:rsidR="0092512C" w:rsidRPr="00066EEC" w14:paraId="34571080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8B9B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AE6B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β-Pin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3B7A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93C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3F0B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453D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 ± 0.00</w:t>
            </w:r>
          </w:p>
        </w:tc>
      </w:tr>
      <w:tr w:rsidR="0092512C" w:rsidRPr="00066EEC" w14:paraId="1E5FE74E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C217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99B1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yrc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CAA7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6114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2924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FAA1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1 ± 0.05</w:t>
            </w:r>
          </w:p>
        </w:tc>
      </w:tr>
      <w:tr w:rsidR="0092512C" w:rsidRPr="00066EEC" w14:paraId="0EF9C8C5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55B4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C757" w14:textId="77777777" w:rsidR="0092512C" w:rsidRPr="00066EEC" w:rsidRDefault="0092512C" w:rsidP="00497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dehydro-</w:t>
            </w:r>
            <w:r w:rsidR="0049427E" w:rsidRPr="005D278E">
              <w:rPr>
                <w:rFonts w:ascii="Times New Roman" w:eastAsia="Times New Roman" w:hAnsi="Times New Roman" w:cs="Times New Roman"/>
                <w:lang w:eastAsia="fr-FR"/>
              </w:rPr>
              <w:t>(E)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  <w:r w:rsidR="007544E0" w:rsidRPr="005D278E">
              <w:rPr>
                <w:rFonts w:ascii="Times New Roman" w:eastAsia="Times New Roman" w:hAnsi="Times New Roman" w:cs="Times New Roman"/>
                <w:lang w:eastAsia="fr-FR"/>
              </w:rPr>
              <w:t>L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inalo</w:t>
            </w:r>
            <w:r w:rsidR="0049779E" w:rsidRPr="005D278E">
              <w:rPr>
                <w:rFonts w:ascii="Times New Roman" w:eastAsia="Times New Roman" w:hAnsi="Times New Roman" w:cs="Times New Roman"/>
                <w:lang w:eastAsia="fr-FR"/>
              </w:rPr>
              <w:t>l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oxide</w:t>
            </w:r>
            <w:r w:rsidRPr="0049779E">
              <w:rPr>
                <w:rFonts w:ascii="Times New Roman" w:eastAsia="Times New Roman" w:hAnsi="Times New Roman" w:cs="Times New Roman"/>
                <w:color w:val="FF0000"/>
                <w:lang w:eastAsia="fr-FR"/>
              </w:rPr>
              <w:t xml:space="preserve">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0C21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1851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BC75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B6F5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 ± 0.00</w:t>
            </w:r>
          </w:p>
        </w:tc>
      </w:tr>
      <w:tr w:rsidR="0092512C" w:rsidRPr="00066EEC" w14:paraId="13A4A4AD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F97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4A82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α-Phellandr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35D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5AEB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B7F9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93B1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 ± 0.01</w:t>
            </w:r>
          </w:p>
        </w:tc>
      </w:tr>
      <w:tr w:rsidR="0092512C" w:rsidRPr="00066EEC" w14:paraId="45BDE6CE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3D3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3670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23EEA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</w:t>
            </w: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Cym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2208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3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615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2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885E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73B5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6 ± 0.02</w:t>
            </w:r>
          </w:p>
        </w:tc>
      </w:tr>
      <w:tr w:rsidR="0092512C" w:rsidRPr="00066EEC" w14:paraId="493F20D0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5703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D055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Limon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EFDF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3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112F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2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0361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68C5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4 ± 0.03</w:t>
            </w:r>
          </w:p>
        </w:tc>
      </w:tr>
      <w:tr w:rsidR="0092512C" w:rsidRPr="00066EEC" w14:paraId="67E9CF71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9DD6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DF26" w14:textId="77777777" w:rsidR="0092512C" w:rsidRPr="00066EEC" w:rsidRDefault="0092512C" w:rsidP="00C90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-</w:t>
            </w:r>
            <w:r w:rsidR="00C90EFD" w:rsidRPr="005D278E">
              <w:rPr>
                <w:rFonts w:ascii="Times New Roman" w:eastAsia="Times New Roman" w:hAnsi="Times New Roman" w:cs="Times New Roman"/>
                <w:lang w:eastAsia="fr-FR"/>
              </w:rPr>
              <w:t>P</w:t>
            </w: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hellandr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AEC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4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4A21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2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D085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53F6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 ± 0.01</w:t>
            </w:r>
          </w:p>
        </w:tc>
      </w:tr>
      <w:tr w:rsidR="0092512C" w:rsidRPr="00066EEC" w14:paraId="6021B0E7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2268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A908" w14:textId="77777777" w:rsidR="0092512C" w:rsidRPr="00066EEC" w:rsidRDefault="0092512C" w:rsidP="00D93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(Z)-β-Ocim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42B1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4F46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3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1B81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ECFE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 ± 0.01</w:t>
            </w:r>
          </w:p>
        </w:tc>
      </w:tr>
      <w:tr w:rsidR="0092512C" w:rsidRPr="00066EEC" w14:paraId="0B4705B7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6596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F2E6" w14:textId="77777777" w:rsidR="0092512C" w:rsidRPr="00066EEC" w:rsidRDefault="0092512C" w:rsidP="00D93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(E)-β-Ocim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3F5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5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BC82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5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AC62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E753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5 ± 0.02</w:t>
            </w:r>
          </w:p>
        </w:tc>
      </w:tr>
      <w:tr w:rsidR="0092512C" w:rsidRPr="00066EEC" w14:paraId="6CCAFDF7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F78D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AD4B" w14:textId="77777777" w:rsidR="0092512C" w:rsidRPr="005D278E" w:rsidRDefault="0092512C" w:rsidP="00C604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(Z)-</w:t>
            </w:r>
            <w:r w:rsidR="00C604DF" w:rsidRPr="005D278E">
              <w:rPr>
                <w:rFonts w:ascii="Times New Roman" w:eastAsia="Times New Roman" w:hAnsi="Times New Roman" w:cs="Times New Roman"/>
                <w:lang w:eastAsia="fr-FR"/>
              </w:rPr>
              <w:t>L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inaloloxid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049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8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EA4F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7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8210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5D7B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5 ± 0.00</w:t>
            </w:r>
          </w:p>
        </w:tc>
      </w:tr>
      <w:tr w:rsidR="0092512C" w:rsidRPr="00066EEC" w14:paraId="59B25744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D51B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47B2" w14:textId="77777777" w:rsidR="0092512C" w:rsidRPr="005D278E" w:rsidRDefault="0092512C" w:rsidP="00C604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(E)-</w:t>
            </w:r>
            <w:r w:rsidR="00C604DF" w:rsidRPr="005D278E">
              <w:rPr>
                <w:rFonts w:ascii="Times New Roman" w:eastAsia="Times New Roman" w:hAnsi="Times New Roman" w:cs="Times New Roman"/>
                <w:lang w:eastAsia="fr-FR"/>
              </w:rPr>
              <w:t>L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inaloloxid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5E2A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9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5DA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8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AFC1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6D42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 ± 0.01</w:t>
            </w:r>
          </w:p>
        </w:tc>
      </w:tr>
      <w:tr w:rsidR="0092512C" w:rsidRPr="00066EEC" w14:paraId="6239D916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A0D3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3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7F50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inalool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16E6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10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528B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09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61EF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D395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0.79 ± 0.05</w:t>
            </w:r>
          </w:p>
        </w:tc>
      </w:tr>
      <w:tr w:rsidR="0092512C" w:rsidRPr="00066EEC" w14:paraId="15C55486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18A7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9B95" w14:textId="77777777" w:rsidR="0092512C" w:rsidRPr="00066EEC" w:rsidRDefault="0092512C" w:rsidP="0015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E)-</w:t>
            </w:r>
            <w:r w:rsidR="0015330C" w:rsidRPr="005D278E">
              <w:rPr>
                <w:rFonts w:ascii="Times New Roman" w:eastAsia="Times New Roman" w:hAnsi="Times New Roman" w:cs="Times New Roman"/>
                <w:lang w:eastAsia="fr-FR"/>
              </w:rPr>
              <w:t>S</w:t>
            </w: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binene hydrat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5F98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3A76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9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9E75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9CF5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 ± 0.01</w:t>
            </w:r>
          </w:p>
        </w:tc>
      </w:tr>
      <w:tr w:rsidR="0092512C" w:rsidRPr="00066EEC" w14:paraId="27530722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535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5FCA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6-Methyl-3,5-heptadiene-2-o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95C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0BD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0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56C6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ED0D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 ± 0.01</w:t>
            </w:r>
          </w:p>
        </w:tc>
      </w:tr>
      <w:tr w:rsidR="0092512C" w:rsidRPr="00066EEC" w14:paraId="5A642033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5D1F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49D2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(Z)-Rose oxid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FC25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DED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0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08A4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654C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4 ± 0.01</w:t>
            </w:r>
          </w:p>
        </w:tc>
      </w:tr>
      <w:tr w:rsidR="0092512C" w:rsidRPr="00066EEC" w14:paraId="6AF57EEF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2DA7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3370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(E)-Rose oxid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2C60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3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2CCD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2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8AB8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6AF1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2 ± 0.01</w:t>
            </w:r>
          </w:p>
        </w:tc>
      </w:tr>
      <w:tr w:rsidR="0092512C" w:rsidRPr="00066EEC" w14:paraId="4FA99B66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796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4C4C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(Z)-3-Hexenyl isobutanoat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E98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5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E6CB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4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DD66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8239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 ± 0.00</w:t>
            </w:r>
          </w:p>
        </w:tc>
      </w:tr>
      <w:tr w:rsidR="0092512C" w:rsidRPr="00066EEC" w14:paraId="1C35041F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77F7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0564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entho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8BD2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6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BD80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5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928C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BD6F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6 ± 0.03</w:t>
            </w:r>
          </w:p>
        </w:tc>
      </w:tr>
      <w:tr w:rsidR="0092512C" w:rsidRPr="00066EEC" w14:paraId="77C3FF37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E6F7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0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5E92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Isomentho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D81C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1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988A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16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D554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C046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7.06 ± 0.02</w:t>
            </w:r>
          </w:p>
        </w:tc>
      </w:tr>
      <w:tr w:rsidR="0092512C" w:rsidRPr="00066EEC" w14:paraId="09788F67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CD41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FC3A" w14:textId="77777777" w:rsidR="0092512C" w:rsidRPr="005D278E" w:rsidRDefault="007A6627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T</w:t>
            </w:r>
            <w:r w:rsidR="0092512C"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erpinen-4-ol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E6BB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8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6D78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7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971E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43EB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 ± 0.01</w:t>
            </w:r>
          </w:p>
        </w:tc>
      </w:tr>
      <w:tr w:rsidR="0092512C" w:rsidRPr="00066EEC" w14:paraId="666AD9AA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0DCC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51D5" w14:textId="77777777" w:rsidR="0092512C" w:rsidRPr="005D278E" w:rsidRDefault="0092512C" w:rsidP="002B64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i/>
                <w:lang w:eastAsia="fr-FR"/>
              </w:rPr>
              <w:t>p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  <w:r w:rsidR="002B64A1" w:rsidRPr="005D278E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ymen-8-ol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22A3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8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7AEB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8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4995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CC85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6 ± 0.01</w:t>
            </w:r>
          </w:p>
        </w:tc>
      </w:tr>
      <w:tr w:rsidR="0092512C" w:rsidRPr="00066EEC" w14:paraId="1AD3F537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364F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4F96" w14:textId="77777777" w:rsidR="0092512C" w:rsidRPr="005D278E" w:rsidRDefault="002B64A1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I</w:t>
            </w:r>
            <w:r w:rsidR="0092512C"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somenthol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13F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9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E3B1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8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F735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9A7A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 ± 0.00</w:t>
            </w:r>
          </w:p>
        </w:tc>
      </w:tr>
      <w:tr w:rsidR="0092512C" w:rsidRPr="00066EEC" w14:paraId="0CC48288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0FFA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D138" w14:textId="77777777" w:rsidR="0092512C" w:rsidRPr="005D278E" w:rsidRDefault="009920ED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sym w:font="Symbol" w:char="F061"/>
            </w:r>
            <w:r w:rsidR="0092512C"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-Terpineol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44A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CFC7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8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CA9A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5076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3 ± 0.05</w:t>
            </w:r>
          </w:p>
        </w:tc>
      </w:tr>
      <w:tr w:rsidR="0092512C" w:rsidRPr="00066EEC" w14:paraId="1E909E04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4FB4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A459" w14:textId="77777777" w:rsidR="0092512C" w:rsidRPr="005D278E" w:rsidRDefault="009920ED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  <w:r w:rsidR="0092512C"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yrtenol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E31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C83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9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E444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D433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</w:t>
            </w:r>
          </w:p>
        </w:tc>
      </w:tr>
      <w:tr w:rsidR="0092512C" w:rsidRPr="00066EEC" w14:paraId="629E21BD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D21A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6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F056" w14:textId="77777777" w:rsidR="0092512C" w:rsidRPr="005D278E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itronellol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D241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24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FE9A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22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1E82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1C6C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3.43 ± 0.14</w:t>
            </w:r>
          </w:p>
        </w:tc>
      </w:tr>
      <w:tr w:rsidR="0092512C" w:rsidRPr="00066EEC" w14:paraId="31FF1ECE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4CF0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8800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eral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48A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5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3B03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9DBC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FF41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0 ± 0.00</w:t>
            </w:r>
          </w:p>
        </w:tc>
      </w:tr>
      <w:tr w:rsidR="0092512C" w:rsidRPr="00066EEC" w14:paraId="56A3943D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958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8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744B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eraniol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650C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26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4450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25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B1CA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6E9F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6.85 ± 0.05</w:t>
            </w:r>
          </w:p>
        </w:tc>
      </w:tr>
      <w:tr w:rsidR="0092512C" w:rsidRPr="00066EEC" w14:paraId="5397F601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D721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E733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(E)-Myrtanol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840A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5EDC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6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CEA1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AC83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0 ± 0.05</w:t>
            </w:r>
          </w:p>
        </w:tc>
      </w:tr>
      <w:tr w:rsidR="0092512C" w:rsidRPr="00066EEC" w14:paraId="5D9B75C2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6B18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2C52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eranial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0CE6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8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957D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6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D69F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4F20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6 ± 0.06</w:t>
            </w:r>
          </w:p>
        </w:tc>
      </w:tr>
      <w:tr w:rsidR="0092512C" w:rsidRPr="00066EEC" w14:paraId="676C4519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8C56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1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988F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itronellyl formate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6D36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28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5A21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27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6F98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D842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2.29 ± 0.05</w:t>
            </w:r>
          </w:p>
        </w:tc>
      </w:tr>
      <w:tr w:rsidR="0092512C" w:rsidRPr="00066EEC" w14:paraId="6C69E2DC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CA37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7CAC" w14:textId="77777777" w:rsidR="0092512C" w:rsidRPr="00066EEC" w:rsidRDefault="009B7660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  <w:r w:rsidR="0092512C"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eryl format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7A0C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8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F49B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8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9468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392A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6 ± 0.00</w:t>
            </w:r>
          </w:p>
        </w:tc>
      </w:tr>
      <w:tr w:rsidR="0092512C" w:rsidRPr="00066EEC" w14:paraId="0CFD135F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13A0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3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A4C9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Geranyl format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8DB0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30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42C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29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1E68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4E21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.72 ± 0.04</w:t>
            </w:r>
          </w:p>
        </w:tc>
      </w:tr>
      <w:tr w:rsidR="0092512C" w:rsidRPr="00066EEC" w14:paraId="4F5301A3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CCA5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CB6E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α-Cubeb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0D9C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1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DA90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5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8555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B823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1 ± 0.00</w:t>
            </w:r>
          </w:p>
        </w:tc>
      </w:tr>
      <w:tr w:rsidR="0092512C" w:rsidRPr="00066EEC" w14:paraId="52EFBD85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ABC6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9170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itronellyl acetat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4C9C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5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A4C2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5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8722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0955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 ± 0.01</w:t>
            </w:r>
          </w:p>
        </w:tc>
      </w:tr>
      <w:tr w:rsidR="0092512C" w:rsidRPr="00066EEC" w14:paraId="5A0A13B1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87A2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3667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-Phenyl ethyl propanoat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047A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6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AE48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5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0AEC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E8DD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 ± 0.01</w:t>
            </w:r>
          </w:p>
        </w:tc>
      </w:tr>
      <w:tr w:rsidR="0092512C" w:rsidRPr="00066EEC" w14:paraId="3744A081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49FD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3CD6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α-Ylang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B3FC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8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A701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7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D71C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2FDB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4 ± 0.01</w:t>
            </w:r>
          </w:p>
        </w:tc>
      </w:tr>
      <w:tr w:rsidR="0092512C" w:rsidRPr="00066EEC" w14:paraId="6A04BE37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3454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5A0D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α-Copa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6EE7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9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6704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7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C8C9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BA09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 ± 0.00</w:t>
            </w:r>
          </w:p>
        </w:tc>
      </w:tr>
      <w:tr w:rsidR="0092512C" w:rsidRPr="00066EEC" w14:paraId="1585D7C8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20B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EDEC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β-Bourbon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227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9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189D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8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F489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F9C5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6 ± 0.01</w:t>
            </w:r>
          </w:p>
        </w:tc>
      </w:tr>
      <w:tr w:rsidR="0092512C" w:rsidRPr="00066EEC" w14:paraId="7B8467AD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C5A2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B79C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henyl ethyl isobutanoat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BAC1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6B4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9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9BF3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773E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0 ± 0.00</w:t>
            </w:r>
          </w:p>
        </w:tc>
      </w:tr>
      <w:tr w:rsidR="0092512C" w:rsidRPr="00066EEC" w14:paraId="3CEBF068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561B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FFD5" w14:textId="77777777" w:rsidR="0092512C" w:rsidRPr="005D278E" w:rsidRDefault="0092512C" w:rsidP="009B7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(E)-</w:t>
            </w:r>
            <w:r w:rsidR="009B7660"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</w:t>
            </w: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aryophyll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66CC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3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607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1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DCEC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10D7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4 ± 0.01</w:t>
            </w:r>
          </w:p>
        </w:tc>
      </w:tr>
      <w:tr w:rsidR="002B106C" w:rsidRPr="00066EEC" w14:paraId="7A334A75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928D7" w14:textId="77777777" w:rsidR="002B106C" w:rsidRPr="00272529" w:rsidRDefault="002B106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07994" w14:textId="77777777" w:rsidR="002B106C" w:rsidRPr="00272529" w:rsidRDefault="002B106C" w:rsidP="009B76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E274" w14:textId="77777777" w:rsidR="002B106C" w:rsidRPr="00066EEC" w:rsidRDefault="002B106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0651D" w14:textId="77777777" w:rsidR="002B106C" w:rsidRPr="00066EEC" w:rsidRDefault="002B106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3F5BC" w14:textId="77777777" w:rsidR="002B106C" w:rsidRPr="00066EEC" w:rsidRDefault="002B106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6EBDD" w14:textId="77777777" w:rsidR="002B106C" w:rsidRPr="00066EEC" w:rsidRDefault="002B106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B106C" w:rsidRPr="002B106C" w14:paraId="7A7C3129" w14:textId="77777777" w:rsidTr="002B106C">
        <w:trPr>
          <w:trHeight w:val="330"/>
        </w:trPr>
        <w:tc>
          <w:tcPr>
            <w:tcW w:w="1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5B2E1" w14:textId="51534DFD" w:rsidR="002B106C" w:rsidRPr="00272529" w:rsidRDefault="002B106C" w:rsidP="002B1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272529">
              <w:rPr>
                <w:rFonts w:ascii="Times New Roman" w:hAnsi="Times New Roman" w:cs="Times New Roman"/>
                <w:b/>
                <w:lang w:val="en-GB"/>
              </w:rPr>
              <w:t xml:space="preserve">Table </w:t>
            </w:r>
            <w:r w:rsidRPr="00272529">
              <w:rPr>
                <w:rFonts w:ascii="Times New Roman" w:hAnsi="Times New Roman" w:cs="Times New Roman"/>
                <w:b/>
              </w:rPr>
              <w:fldChar w:fldCharType="begin"/>
            </w:r>
            <w:r w:rsidRPr="00272529">
              <w:rPr>
                <w:rFonts w:ascii="Times New Roman" w:hAnsi="Times New Roman" w:cs="Times New Roman"/>
                <w:b/>
                <w:lang w:val="en-GB"/>
              </w:rPr>
              <w:instrText xml:space="preserve"> SEQ Table \* ARABIC </w:instrText>
            </w:r>
            <w:r w:rsidRPr="00272529">
              <w:rPr>
                <w:rFonts w:ascii="Times New Roman" w:hAnsi="Times New Roman" w:cs="Times New Roman"/>
                <w:b/>
              </w:rPr>
              <w:fldChar w:fldCharType="separate"/>
            </w:r>
            <w:r w:rsidRPr="00272529">
              <w:rPr>
                <w:rFonts w:ascii="Times New Roman" w:hAnsi="Times New Roman" w:cs="Times New Roman"/>
                <w:b/>
                <w:noProof/>
                <w:lang w:val="en-GB"/>
              </w:rPr>
              <w:t>2</w:t>
            </w:r>
            <w:r w:rsidRPr="00272529">
              <w:rPr>
                <w:rFonts w:ascii="Times New Roman" w:hAnsi="Times New Roman" w:cs="Times New Roman"/>
                <w:b/>
              </w:rPr>
              <w:fldChar w:fldCharType="end"/>
            </w:r>
            <w:r w:rsidRPr="00272529">
              <w:rPr>
                <w:rFonts w:ascii="Times New Roman" w:hAnsi="Times New Roman" w:cs="Times New Roman"/>
                <w:b/>
                <w:lang w:val="en-GB"/>
              </w:rPr>
              <w:t xml:space="preserve">. </w:t>
            </w:r>
            <w:r w:rsidRPr="00272529">
              <w:rPr>
                <w:rFonts w:ascii="Times New Roman" w:hAnsi="Times New Roman" w:cs="Times New Roman"/>
                <w:i/>
                <w:lang w:val="en-GB"/>
              </w:rPr>
              <w:t>(Continued)</w:t>
            </w:r>
          </w:p>
        </w:tc>
      </w:tr>
      <w:tr w:rsidR="002B106C" w:rsidRPr="00066EEC" w14:paraId="786C295A" w14:textId="77777777" w:rsidTr="002B106C">
        <w:trPr>
          <w:trHeight w:val="330"/>
        </w:trPr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16740" w14:textId="77777777" w:rsidR="002B106C" w:rsidRPr="00066EEC" w:rsidRDefault="002B106C" w:rsidP="002B1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No</w:t>
            </w:r>
          </w:p>
        </w:tc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2CDA1" w14:textId="77777777" w:rsidR="002B106C" w:rsidRPr="00066EEC" w:rsidRDefault="002B106C" w:rsidP="002B10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Name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768FC" w14:textId="77777777" w:rsidR="002B106C" w:rsidRPr="00066EEC" w:rsidRDefault="002B106C" w:rsidP="002B1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KI</w:t>
            </w:r>
            <w:r w:rsidRPr="00066EEC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38109" w14:textId="77777777" w:rsidR="002B106C" w:rsidRPr="00066EEC" w:rsidRDefault="002B106C" w:rsidP="002B1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KI</w:t>
            </w:r>
            <w:r w:rsidRPr="00066EEC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A08EB" w14:textId="77777777" w:rsidR="002B106C" w:rsidRPr="00066EEC" w:rsidRDefault="002B106C" w:rsidP="002B10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Identification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4E042" w14:textId="77777777" w:rsidR="002B106C" w:rsidRPr="00066EEC" w:rsidRDefault="002B106C" w:rsidP="002B1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%</w:t>
            </w:r>
          </w:p>
        </w:tc>
      </w:tr>
      <w:tr w:rsidR="0092512C" w:rsidRPr="00066EEC" w14:paraId="75D4C26A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99A0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72C8" w14:textId="77777777" w:rsidR="0092512C" w:rsidRPr="005D278E" w:rsidRDefault="0092512C" w:rsidP="009B76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α-</w:t>
            </w:r>
            <w:r w:rsidR="009B7660" w:rsidRPr="005D278E">
              <w:rPr>
                <w:rFonts w:ascii="Times New Roman" w:eastAsia="Times New Roman" w:hAnsi="Times New Roman" w:cs="Times New Roman"/>
                <w:lang w:eastAsia="fr-FR"/>
              </w:rPr>
              <w:t>G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uai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2C76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4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817C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3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4AFD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96B0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8 ± 0.01</w:t>
            </w:r>
          </w:p>
        </w:tc>
      </w:tr>
      <w:tr w:rsidR="0092512C" w:rsidRPr="00066EEC" w14:paraId="71793FF5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4C9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3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7F99" w14:textId="77777777" w:rsidR="0092512C" w:rsidRPr="005D278E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Guaia-6,9-di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C75A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45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BF6F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44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C2FE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508E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.54 ± 0.05</w:t>
            </w:r>
          </w:p>
        </w:tc>
      </w:tr>
      <w:tr w:rsidR="0092512C" w:rsidRPr="00066EEC" w14:paraId="231B89D6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9B2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133E" w14:textId="77777777" w:rsidR="0092512C" w:rsidRPr="005D278E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Citronellyl propanoat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2212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6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B96C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4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3682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DDA2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0 ± 0.01</w:t>
            </w:r>
          </w:p>
        </w:tc>
      </w:tr>
      <w:tr w:rsidR="0092512C" w:rsidRPr="00066EEC" w14:paraId="38D3EEAD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A57D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A8F1" w14:textId="77777777" w:rsidR="0092512C" w:rsidRPr="005D278E" w:rsidRDefault="0092512C" w:rsidP="004A3A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α-</w:t>
            </w:r>
            <w:r w:rsidR="004A3ADA" w:rsidRPr="005D278E">
              <w:rPr>
                <w:rFonts w:ascii="Times New Roman" w:eastAsia="Times New Roman" w:hAnsi="Times New Roman" w:cs="Times New Roman"/>
                <w:lang w:eastAsia="fr-FR"/>
              </w:rPr>
              <w:t>H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umul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FB31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6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783F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BC82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CD33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1 ±0.01</w:t>
            </w:r>
          </w:p>
        </w:tc>
      </w:tr>
      <w:tr w:rsidR="0092512C" w:rsidRPr="00066EEC" w14:paraId="268F1F0A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31D3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305C" w14:textId="77777777" w:rsidR="0092512C" w:rsidRPr="005D278E" w:rsidRDefault="0092512C" w:rsidP="004A3A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allo-</w:t>
            </w:r>
            <w:r w:rsidR="004A3ADA" w:rsidRPr="005D278E">
              <w:rPr>
                <w:rFonts w:ascii="Times New Roman" w:eastAsia="Times New Roman" w:hAnsi="Times New Roman" w:cs="Times New Roman"/>
                <w:lang w:eastAsia="fr-FR"/>
              </w:rPr>
              <w:t>A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romadendr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28EA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7DA3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6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ADE1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7E83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 ± 0.01</w:t>
            </w:r>
          </w:p>
        </w:tc>
      </w:tr>
      <w:tr w:rsidR="0092512C" w:rsidRPr="00066EEC" w14:paraId="78C671B9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85F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7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466E" w14:textId="77777777" w:rsidR="0092512C" w:rsidRPr="005D278E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Geranyl propanoat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A5A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48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D523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47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59C8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4517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16 ± 0.02</w:t>
            </w:r>
          </w:p>
        </w:tc>
      </w:tr>
      <w:tr w:rsidR="0092512C" w:rsidRPr="00066EEC" w14:paraId="71602CCE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B566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F92D" w14:textId="77777777" w:rsidR="0092512C" w:rsidRPr="005D278E" w:rsidRDefault="0092512C" w:rsidP="004A3A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γ-</w:t>
            </w:r>
            <w:r w:rsidR="004A3ADA" w:rsidRPr="005D278E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uurol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F535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8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E57F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7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FA8C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BCA8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 ± 0.01</w:t>
            </w:r>
          </w:p>
        </w:tc>
      </w:tr>
      <w:tr w:rsidR="0092512C" w:rsidRPr="00066EEC" w14:paraId="249B2B94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C862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20A8" w14:textId="77777777" w:rsidR="0092512C" w:rsidRPr="005D278E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Germacr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AAB2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9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2416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8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4D63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B04D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0 ± 0.01</w:t>
            </w:r>
          </w:p>
        </w:tc>
      </w:tr>
      <w:tr w:rsidR="0092512C" w:rsidRPr="00066EEC" w14:paraId="0DAC61A3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89A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CBE7" w14:textId="77777777" w:rsidR="0092512C" w:rsidRPr="005D278E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Citronellol isobutanoat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21C7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A65B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8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F3CF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24B1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 ± 0.00</w:t>
            </w:r>
          </w:p>
        </w:tc>
      </w:tr>
      <w:tr w:rsidR="0092512C" w:rsidRPr="00066EEC" w14:paraId="1ACCF85B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5AB2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2625" w14:textId="77777777" w:rsidR="0092512C" w:rsidRPr="005D278E" w:rsidRDefault="0092512C" w:rsidP="00D239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α-</w:t>
            </w:r>
            <w:r w:rsidR="00D239DC" w:rsidRPr="005D278E">
              <w:rPr>
                <w:rFonts w:ascii="Times New Roman" w:eastAsia="Times New Roman" w:hAnsi="Times New Roman" w:cs="Times New Roman"/>
                <w:lang w:eastAsia="fr-FR"/>
              </w:rPr>
              <w:t>S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elin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3E3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CFF2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9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5C71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399C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 ± 0.01</w:t>
            </w:r>
          </w:p>
        </w:tc>
      </w:tr>
      <w:tr w:rsidR="0092512C" w:rsidRPr="00066EEC" w14:paraId="2062F515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7700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20D4" w14:textId="77777777" w:rsidR="0092512C" w:rsidRPr="005D278E" w:rsidRDefault="0092512C" w:rsidP="00D239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α-</w:t>
            </w:r>
            <w:r w:rsidR="00D239DC" w:rsidRPr="005D278E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uurol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3917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1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D32F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0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BC3F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6E43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4 ± 0.00</w:t>
            </w:r>
          </w:p>
        </w:tc>
      </w:tr>
      <w:tr w:rsidR="0092512C" w:rsidRPr="00066EEC" w14:paraId="3B5BC493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D9F5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4FBE" w14:textId="77777777" w:rsidR="0092512C" w:rsidRPr="005D278E" w:rsidRDefault="00D239DC" w:rsidP="00D239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δ</w:t>
            </w:r>
            <w:r w:rsidR="0092512C" w:rsidRPr="005D278E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A</w:t>
            </w:r>
            <w:r w:rsidR="0092512C"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morph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E74B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2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F5B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1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8D00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2E30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 ± 0.00</w:t>
            </w:r>
          </w:p>
        </w:tc>
      </w:tr>
      <w:tr w:rsidR="0092512C" w:rsidRPr="00066EEC" w14:paraId="724DA9D8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0CC6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EBCF" w14:textId="77777777" w:rsidR="0092512C" w:rsidRPr="005D278E" w:rsidRDefault="00D239DC" w:rsidP="00D239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(E)</w:t>
            </w:r>
            <w:r w:rsidR="0092512C" w:rsidRPr="005D278E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="0092512C"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alamene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42E8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3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AEE7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2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879F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9EFA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1 ± 0.00</w:t>
            </w:r>
          </w:p>
        </w:tc>
      </w:tr>
      <w:tr w:rsidR="0092512C" w:rsidRPr="00066EEC" w14:paraId="401C1166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B92F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0156" w14:textId="77777777" w:rsidR="0092512C" w:rsidRPr="005D278E" w:rsidRDefault="0092512C" w:rsidP="003917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Citronellyl buta</w:t>
            </w:r>
            <w:r w:rsidR="003917EB" w:rsidRPr="005D278E"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oat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221A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3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FB77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3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CAA9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ABB4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9 ± 0.00</w:t>
            </w:r>
          </w:p>
        </w:tc>
      </w:tr>
      <w:tr w:rsidR="0092512C" w:rsidRPr="00066EEC" w14:paraId="45F44142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5D4F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5EB6" w14:textId="77777777" w:rsidR="0092512C" w:rsidRPr="005D278E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Furopelargone A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631B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5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C75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4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42B6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E044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 ± 0.01</w:t>
            </w:r>
          </w:p>
        </w:tc>
      </w:tr>
      <w:tr w:rsidR="0092512C" w:rsidRPr="00066EEC" w14:paraId="723E960A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666D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7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338D" w14:textId="77777777" w:rsidR="0092512C" w:rsidRPr="005D278E" w:rsidRDefault="00E36C79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G</w:t>
            </w:r>
            <w:r w:rsidR="0092512C"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eranyl butanoat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546F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56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E03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56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9407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7A6E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18 ± 0.01</w:t>
            </w:r>
          </w:p>
        </w:tc>
      </w:tr>
      <w:tr w:rsidR="0092512C" w:rsidRPr="00066EEC" w14:paraId="15452019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F3CB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8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9DD1" w14:textId="77777777" w:rsidR="0092512C" w:rsidRPr="005D278E" w:rsidRDefault="0092512C" w:rsidP="00890E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2-</w:t>
            </w:r>
            <w:r w:rsidR="002476E9"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</w:t>
            </w:r>
            <w:r w:rsidRPr="005D278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henyl ethyl tiglat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4A6B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5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CF7F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58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392B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EE2D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03 ± 0.01</w:t>
            </w:r>
          </w:p>
        </w:tc>
      </w:tr>
      <w:tr w:rsidR="0092512C" w:rsidRPr="00066EEC" w14:paraId="46E9E82B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1A34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FC6D" w14:textId="77777777" w:rsidR="0092512C" w:rsidRPr="005D278E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Geranyl isovalerat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E300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4526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0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ADF4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39BD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 ± 0.00</w:t>
            </w:r>
          </w:p>
        </w:tc>
      </w:tr>
      <w:tr w:rsidR="0092512C" w:rsidRPr="00066EEC" w14:paraId="30294B10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91AA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EAA5" w14:textId="77777777" w:rsidR="0092512C" w:rsidRPr="005D278E" w:rsidRDefault="002F70CD" w:rsidP="002F70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1,10-di-epi- Cubenol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8525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2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C80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1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FB2E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DB7F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 ± 0.01</w:t>
            </w:r>
          </w:p>
        </w:tc>
      </w:tr>
      <w:tr w:rsidR="0092512C" w:rsidRPr="00066EEC" w14:paraId="3616D71F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79EF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867C" w14:textId="77777777" w:rsidR="0092512C" w:rsidRPr="005D278E" w:rsidRDefault="0092512C" w:rsidP="002F16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10-epi-</w:t>
            </w:r>
            <w:r w:rsidR="00932163" w:rsidRPr="005D278E">
              <w:rPr>
                <w:rFonts w:ascii="Times New Roman" w:eastAsia="Times New Roman" w:hAnsi="Times New Roman" w:cs="Times New Roman"/>
                <w:lang w:eastAsia="fr-FR"/>
              </w:rPr>
              <w:sym w:font="Symbol" w:char="F067"/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  <w:r w:rsidR="002F1668" w:rsidRPr="005D278E">
              <w:rPr>
                <w:rFonts w:ascii="Times New Roman" w:eastAsia="Times New Roman" w:hAnsi="Times New Roman" w:cs="Times New Roman"/>
                <w:lang w:eastAsia="fr-FR"/>
              </w:rPr>
              <w:t>E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udesmol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39E1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703E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2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A59C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1629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0 ± 0.01</w:t>
            </w:r>
          </w:p>
        </w:tc>
      </w:tr>
      <w:tr w:rsidR="0092512C" w:rsidRPr="00066EEC" w14:paraId="2CCD119E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8AE4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235F" w14:textId="77777777" w:rsidR="0092512C" w:rsidRPr="005D278E" w:rsidRDefault="002F1668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="0092512C"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itronellyl valerat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C57D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3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F4F3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2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CC05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B491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 ± 0.00</w:t>
            </w:r>
          </w:p>
        </w:tc>
      </w:tr>
      <w:tr w:rsidR="0092512C" w:rsidRPr="00066EEC" w14:paraId="66F49579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A64D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B1E4" w14:textId="77777777" w:rsidR="0092512C" w:rsidRPr="005D278E" w:rsidRDefault="0092512C" w:rsidP="002F16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α-</w:t>
            </w:r>
            <w:r w:rsidR="002F1668" w:rsidRPr="005D278E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uurolol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2A1B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5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2315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4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84DE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00E0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7 ± 0.01</w:t>
            </w:r>
          </w:p>
        </w:tc>
      </w:tr>
      <w:tr w:rsidR="0092512C" w:rsidRPr="00066EEC" w14:paraId="7D30AAB3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25C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8044" w14:textId="77777777" w:rsidR="0092512C" w:rsidRPr="005D278E" w:rsidRDefault="002F1668" w:rsidP="002F16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sym w:font="Symbol" w:char="F062"/>
            </w:r>
            <w:r w:rsidR="0092512C" w:rsidRPr="005D278E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>E</w:t>
            </w:r>
            <w:r w:rsidR="0092512C"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udesmol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67EC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6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C3EA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5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D987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CAA3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 ± 0.03</w:t>
            </w:r>
          </w:p>
        </w:tc>
      </w:tr>
      <w:tr w:rsidR="0092512C" w:rsidRPr="00066EEC" w14:paraId="62109A02" w14:textId="77777777" w:rsidTr="0092512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8CE9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B875" w14:textId="77777777" w:rsidR="0092512C" w:rsidRPr="005D278E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Geranyl valerat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5D56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7764" w14:textId="77777777" w:rsidR="0092512C" w:rsidRPr="00066EEC" w:rsidRDefault="0092512C" w:rsidP="00BC0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5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3EA6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41F1" w14:textId="77777777" w:rsidR="0092512C" w:rsidRPr="00066EEC" w:rsidRDefault="0092512C" w:rsidP="00BC0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0 ± 0.06</w:t>
            </w:r>
          </w:p>
        </w:tc>
      </w:tr>
      <w:tr w:rsidR="0092512C" w:rsidRPr="00066EEC" w14:paraId="36B1BEB7" w14:textId="77777777" w:rsidTr="002B106C">
        <w:trPr>
          <w:trHeight w:val="315"/>
        </w:trPr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284D" w14:textId="77777777" w:rsidR="0092512C" w:rsidRPr="00066EEC" w:rsidRDefault="0092512C" w:rsidP="002B1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</w:t>
            </w:r>
          </w:p>
        </w:tc>
        <w:tc>
          <w:tcPr>
            <w:tcW w:w="1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E931" w14:textId="77777777" w:rsidR="0092512C" w:rsidRPr="005D278E" w:rsidRDefault="0092512C" w:rsidP="002B1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5D278E">
              <w:rPr>
                <w:rFonts w:ascii="Times New Roman" w:eastAsia="Times New Roman" w:hAnsi="Times New Roman" w:cs="Times New Roman"/>
                <w:lang w:eastAsia="fr-FR"/>
              </w:rPr>
              <w:t xml:space="preserve">Citronellyl tiglate 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C0C3" w14:textId="77777777" w:rsidR="0092512C" w:rsidRPr="00066EEC" w:rsidRDefault="0092512C" w:rsidP="002B1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89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C903" w14:textId="77777777" w:rsidR="0092512C" w:rsidRPr="00066EEC" w:rsidRDefault="0092512C" w:rsidP="002B1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68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5F91" w14:textId="77777777" w:rsidR="0092512C" w:rsidRPr="00066EEC" w:rsidRDefault="0092512C" w:rsidP="002B10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11AC" w14:textId="77777777" w:rsidR="0092512C" w:rsidRPr="00066EEC" w:rsidRDefault="0092512C" w:rsidP="002B10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 ± 0.03</w:t>
            </w:r>
          </w:p>
        </w:tc>
      </w:tr>
      <w:tr w:rsidR="0092512C" w:rsidRPr="00066EEC" w14:paraId="7C71EA35" w14:textId="77777777" w:rsidTr="002B106C">
        <w:trPr>
          <w:trHeight w:val="315"/>
        </w:trPr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E340B" w14:textId="77777777" w:rsidR="0092512C" w:rsidRPr="00066EEC" w:rsidRDefault="0092512C" w:rsidP="002B1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67</w:t>
            </w:r>
          </w:p>
        </w:tc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F615C" w14:textId="77777777" w:rsidR="0092512C" w:rsidRPr="00066EEC" w:rsidRDefault="0092512C" w:rsidP="002B1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Geranyl tiglate 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FEAE" w14:textId="77777777" w:rsidR="0092512C" w:rsidRPr="00066EEC" w:rsidRDefault="0092512C" w:rsidP="002B1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70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54781" w14:textId="77777777" w:rsidR="0092512C" w:rsidRPr="00066EEC" w:rsidRDefault="0092512C" w:rsidP="002B1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696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50818" w14:textId="77777777" w:rsidR="0092512C" w:rsidRPr="00066EEC" w:rsidRDefault="0092512C" w:rsidP="002B1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, MS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4273C" w14:textId="77777777" w:rsidR="0092512C" w:rsidRPr="00066EEC" w:rsidRDefault="0092512C" w:rsidP="002B1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E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30 ± 0.02</w:t>
            </w:r>
          </w:p>
        </w:tc>
      </w:tr>
    </w:tbl>
    <w:p w14:paraId="3932E30C" w14:textId="77777777" w:rsidR="00DF6DF0" w:rsidRDefault="00DF6DF0" w:rsidP="00904524">
      <w:pPr>
        <w:spacing w:after="0" w:line="240" w:lineRule="auto"/>
        <w:rPr>
          <w:rFonts w:ascii="Times New Roman" w:hAnsi="Times New Roman" w:cs="Times New Roman"/>
          <w:vertAlign w:val="superscript"/>
          <w:lang w:val="en-US"/>
        </w:rPr>
      </w:pPr>
    </w:p>
    <w:p w14:paraId="703D1D7F" w14:textId="77777777" w:rsidR="00904524" w:rsidRPr="00AF5983" w:rsidRDefault="00904524" w:rsidP="00904524">
      <w:pPr>
        <w:spacing w:after="0" w:line="240" w:lineRule="auto"/>
        <w:rPr>
          <w:lang w:val="en-US"/>
        </w:rPr>
      </w:pPr>
      <w:r w:rsidRPr="00AF4669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</w:t>
      </w:r>
      <w:r w:rsidRPr="00377B62">
        <w:rPr>
          <w:rFonts w:ascii="Times New Roman" w:eastAsia="Times New Roman" w:hAnsi="Times New Roman" w:cs="Times New Roman"/>
          <w:lang w:val="en-GB"/>
        </w:rPr>
        <w:t xml:space="preserve">Kováts retention indices </w:t>
      </w:r>
      <w:r w:rsidRPr="00AF4669">
        <w:rPr>
          <w:rFonts w:ascii="Times New Roman" w:hAnsi="Times New Roman" w:cs="Times New Roman"/>
          <w:lang w:val="en-US"/>
        </w:rPr>
        <w:t xml:space="preserve">calculated against </w:t>
      </w:r>
      <w:r w:rsidRPr="00377B62">
        <w:rPr>
          <w:rFonts w:ascii="Times New Roman" w:eastAsia="Times New Roman" w:hAnsi="Times New Roman" w:cs="Times New Roman"/>
          <w:lang w:val="en-GB"/>
        </w:rPr>
        <w:t>C</w:t>
      </w:r>
      <w:r w:rsidRPr="00377B62">
        <w:rPr>
          <w:rFonts w:ascii="Times New Roman" w:eastAsia="Times New Roman" w:hAnsi="Times New Roman" w:cs="Times New Roman"/>
          <w:vertAlign w:val="subscript"/>
          <w:lang w:val="en-GB"/>
        </w:rPr>
        <w:t>7</w:t>
      </w:r>
      <w:r w:rsidRPr="00377B62">
        <w:rPr>
          <w:rFonts w:ascii="Times New Roman" w:eastAsia="Times New Roman" w:hAnsi="Times New Roman" w:cs="Times New Roman"/>
          <w:lang w:val="en-GB"/>
        </w:rPr>
        <w:t>–C</w:t>
      </w:r>
      <w:r w:rsidRPr="00377B62">
        <w:rPr>
          <w:rFonts w:ascii="Times New Roman" w:eastAsia="Times New Roman" w:hAnsi="Times New Roman" w:cs="Times New Roman"/>
          <w:vertAlign w:val="subscript"/>
          <w:lang w:val="en-GB"/>
        </w:rPr>
        <w:t>30</w:t>
      </w:r>
      <w:r w:rsidRPr="00377B62">
        <w:rPr>
          <w:rFonts w:ascii="Times New Roman" w:eastAsia="Times New Roman" w:hAnsi="Times New Roman" w:cs="Times New Roman"/>
          <w:lang w:val="en-GB"/>
        </w:rPr>
        <w:t xml:space="preserve"> </w:t>
      </w:r>
      <w:r w:rsidRPr="00377B62">
        <w:rPr>
          <w:rFonts w:ascii="Times New Roman" w:eastAsia="Times New Roman" w:hAnsi="Times New Roman" w:cs="Times New Roman"/>
          <w:i/>
          <w:lang w:val="en-GB"/>
        </w:rPr>
        <w:t>n</w:t>
      </w:r>
      <w:r w:rsidRPr="00377B62">
        <w:rPr>
          <w:rFonts w:ascii="Times New Roman" w:eastAsia="Times New Roman" w:hAnsi="Times New Roman" w:cs="Times New Roman"/>
          <w:lang w:val="en-GB"/>
        </w:rPr>
        <w:t>-alkanes on nonpolar Elite–5 column.</w:t>
      </w:r>
    </w:p>
    <w:p w14:paraId="73A17EAE" w14:textId="77777777" w:rsidR="00904524" w:rsidRPr="003B659F" w:rsidRDefault="00904524" w:rsidP="00904524">
      <w:pPr>
        <w:spacing w:after="0" w:line="240" w:lineRule="auto"/>
        <w:rPr>
          <w:lang w:val="en-US"/>
        </w:rPr>
      </w:pPr>
      <w:r w:rsidRPr="003B659F">
        <w:rPr>
          <w:rFonts w:ascii="Times New Roman" w:hAnsi="Times New Roman" w:cs="Times New Roman"/>
          <w:vertAlign w:val="superscript"/>
          <w:lang w:val="en-US"/>
        </w:rPr>
        <w:t>b</w:t>
      </w:r>
      <w:r w:rsidRPr="003B659F">
        <w:rPr>
          <w:rFonts w:ascii="Times New Roman" w:hAnsi="Times New Roman" w:cs="Times New Roman"/>
          <w:lang w:val="en-US"/>
        </w:rPr>
        <w:t xml:space="preserve"> </w:t>
      </w:r>
      <w:r w:rsidRPr="003B659F">
        <w:rPr>
          <w:rFonts w:ascii="Times New Roman" w:eastAsia="Times New Roman" w:hAnsi="Times New Roman" w:cs="Times New Roman"/>
          <w:lang w:val="en-GB"/>
        </w:rPr>
        <w:t>Kováts retention indices on nonpolar DB–5 column reported in literature (Adams, 2009).</w:t>
      </w:r>
    </w:p>
    <w:p w14:paraId="78292A75" w14:textId="2E6074B2" w:rsidR="002B106C" w:rsidRDefault="002B106C">
      <w:pPr>
        <w:rPr>
          <w:rFonts w:ascii="Times New Roman" w:hAnsi="Times New Roman" w:cs="Times New Roman"/>
          <w:b/>
          <w:sz w:val="24"/>
          <w:lang w:val="en-GB"/>
        </w:rPr>
      </w:pPr>
    </w:p>
    <w:sectPr w:rsidR="002B106C" w:rsidSect="006857E7">
      <w:footerReference w:type="default" r:id="rId6"/>
      <w:pgSz w:w="11906" w:h="16838"/>
      <w:pgMar w:top="567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224ED1" w14:textId="77777777" w:rsidR="00EE2D6E" w:rsidRDefault="00EE2D6E" w:rsidP="002B106C">
      <w:pPr>
        <w:spacing w:after="0" w:line="240" w:lineRule="auto"/>
      </w:pPr>
      <w:r>
        <w:separator/>
      </w:r>
    </w:p>
  </w:endnote>
  <w:endnote w:type="continuationSeparator" w:id="0">
    <w:p w14:paraId="57004F2B" w14:textId="77777777" w:rsidR="00EE2D6E" w:rsidRDefault="00EE2D6E" w:rsidP="002B1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349135"/>
      <w:docPartObj>
        <w:docPartGallery w:val="Page Numbers (Bottom of Page)"/>
        <w:docPartUnique/>
      </w:docPartObj>
    </w:sdtPr>
    <w:sdtEndPr/>
    <w:sdtContent>
      <w:p w14:paraId="0D903025" w14:textId="1025D97C" w:rsidR="002B106C" w:rsidRDefault="002B106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2529">
          <w:rPr>
            <w:noProof/>
          </w:rPr>
          <w:t>1</w:t>
        </w:r>
        <w:r>
          <w:fldChar w:fldCharType="end"/>
        </w:r>
      </w:p>
    </w:sdtContent>
  </w:sdt>
  <w:p w14:paraId="2D50ED10" w14:textId="77777777" w:rsidR="002B106C" w:rsidRDefault="002B106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469889" w14:textId="77777777" w:rsidR="00EE2D6E" w:rsidRDefault="00EE2D6E" w:rsidP="002B106C">
      <w:pPr>
        <w:spacing w:after="0" w:line="240" w:lineRule="auto"/>
      </w:pPr>
      <w:r>
        <w:separator/>
      </w:r>
    </w:p>
  </w:footnote>
  <w:footnote w:type="continuationSeparator" w:id="0">
    <w:p w14:paraId="5567F6E1" w14:textId="77777777" w:rsidR="00EE2D6E" w:rsidRDefault="00EE2D6E" w:rsidP="002B10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3EAC"/>
    <w:rsid w:val="000001FE"/>
    <w:rsid w:val="00066EEC"/>
    <w:rsid w:val="00073083"/>
    <w:rsid w:val="000E48EA"/>
    <w:rsid w:val="001354FB"/>
    <w:rsid w:val="0015330C"/>
    <w:rsid w:val="001619D6"/>
    <w:rsid w:val="001868B0"/>
    <w:rsid w:val="001C3943"/>
    <w:rsid w:val="001E6B66"/>
    <w:rsid w:val="00223EEA"/>
    <w:rsid w:val="00235B37"/>
    <w:rsid w:val="002476E9"/>
    <w:rsid w:val="002521B4"/>
    <w:rsid w:val="00253D68"/>
    <w:rsid w:val="00272529"/>
    <w:rsid w:val="002B106C"/>
    <w:rsid w:val="002B64A1"/>
    <w:rsid w:val="002F1668"/>
    <w:rsid w:val="002F70CD"/>
    <w:rsid w:val="00331DD7"/>
    <w:rsid w:val="003807B1"/>
    <w:rsid w:val="003814F9"/>
    <w:rsid w:val="003917EB"/>
    <w:rsid w:val="00412493"/>
    <w:rsid w:val="00441AE1"/>
    <w:rsid w:val="00463335"/>
    <w:rsid w:val="00464033"/>
    <w:rsid w:val="004925A6"/>
    <w:rsid w:val="0049427E"/>
    <w:rsid w:val="0049779E"/>
    <w:rsid w:val="004A3ADA"/>
    <w:rsid w:val="0050514F"/>
    <w:rsid w:val="00587D26"/>
    <w:rsid w:val="005A72C1"/>
    <w:rsid w:val="005D278E"/>
    <w:rsid w:val="005E7BFC"/>
    <w:rsid w:val="00666083"/>
    <w:rsid w:val="006857E7"/>
    <w:rsid w:val="00687793"/>
    <w:rsid w:val="006F21BD"/>
    <w:rsid w:val="00716FA8"/>
    <w:rsid w:val="007263EC"/>
    <w:rsid w:val="007544E0"/>
    <w:rsid w:val="007A3EAC"/>
    <w:rsid w:val="007A6627"/>
    <w:rsid w:val="007B7856"/>
    <w:rsid w:val="00823842"/>
    <w:rsid w:val="008335E7"/>
    <w:rsid w:val="00890E96"/>
    <w:rsid w:val="00892DF0"/>
    <w:rsid w:val="00904524"/>
    <w:rsid w:val="00911D95"/>
    <w:rsid w:val="0092512C"/>
    <w:rsid w:val="00932163"/>
    <w:rsid w:val="00947791"/>
    <w:rsid w:val="00966C09"/>
    <w:rsid w:val="009920ED"/>
    <w:rsid w:val="009B7660"/>
    <w:rsid w:val="00A006C3"/>
    <w:rsid w:val="00A63298"/>
    <w:rsid w:val="00AC5729"/>
    <w:rsid w:val="00AF0F13"/>
    <w:rsid w:val="00B23EE5"/>
    <w:rsid w:val="00BC0AB3"/>
    <w:rsid w:val="00C224F7"/>
    <w:rsid w:val="00C24571"/>
    <w:rsid w:val="00C57063"/>
    <w:rsid w:val="00C604DF"/>
    <w:rsid w:val="00C90EFD"/>
    <w:rsid w:val="00CD0DA3"/>
    <w:rsid w:val="00D239DC"/>
    <w:rsid w:val="00D93BD0"/>
    <w:rsid w:val="00DB45CD"/>
    <w:rsid w:val="00DC3FB7"/>
    <w:rsid w:val="00DC484E"/>
    <w:rsid w:val="00DF6DF0"/>
    <w:rsid w:val="00E36C79"/>
    <w:rsid w:val="00E4211D"/>
    <w:rsid w:val="00E912F7"/>
    <w:rsid w:val="00EC4657"/>
    <w:rsid w:val="00EE2D6E"/>
    <w:rsid w:val="00FC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2DA7DC"/>
  <w15:docId w15:val="{D7ADBF8A-704E-499D-95FB-FE7187186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3EA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A3EAC"/>
    <w:pPr>
      <w:spacing w:after="200" w:line="240" w:lineRule="auto"/>
    </w:pPr>
    <w:rPr>
      <w:rFonts w:eastAsiaTheme="minorEastAsia"/>
      <w:b/>
      <w:iCs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7A3EA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94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427E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C5706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57063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57063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706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7063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10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106C"/>
  </w:style>
  <w:style w:type="paragraph" w:styleId="Pieddepage">
    <w:name w:val="footer"/>
    <w:basedOn w:val="Normal"/>
    <w:link w:val="PieddepageCar"/>
    <w:uiPriority w:val="99"/>
    <w:unhideWhenUsed/>
    <w:rsid w:val="002B10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1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2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77</Words>
  <Characters>3177</Characters>
  <Application>Microsoft Office Word</Application>
  <DocSecurity>0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ra Ralambondrainy</dc:creator>
  <cp:keywords/>
  <dc:description/>
  <cp:lastModifiedBy>pierre.roques@cea.fr</cp:lastModifiedBy>
  <cp:revision>16</cp:revision>
  <cp:lastPrinted>2016-10-14T04:13:00Z</cp:lastPrinted>
  <dcterms:created xsi:type="dcterms:W3CDTF">2016-10-13T07:18:00Z</dcterms:created>
  <dcterms:modified xsi:type="dcterms:W3CDTF">2018-05-10T01:08:00Z</dcterms:modified>
</cp:coreProperties>
</file>